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165466" w:rsidR="00994A3D" w:rsidRPr="00994A3D" w:rsidRDefault="00654E8F" w:rsidP="0001436A">
      <w:pPr>
        <w:pStyle w:val="Heading1"/>
      </w:pPr>
      <w:r w:rsidRPr="00994A3D">
        <w:t>Supplementary Tables</w:t>
      </w:r>
    </w:p>
    <w:p w14:paraId="3BC54D81" w14:textId="77777777" w:rsidR="004069CF" w:rsidRDefault="004069CF" w:rsidP="004069CF">
      <w:pPr>
        <w:spacing w:after="160" w:line="259" w:lineRule="auto"/>
        <w:jc w:val="both"/>
        <w:rPr>
          <w:rFonts w:eastAsia="Calibri" w:cs="Times New Roman"/>
        </w:rPr>
      </w:pPr>
      <w:bookmarkStart w:id="0" w:name="_GoBack"/>
      <w:bookmarkEnd w:id="0"/>
      <w:r w:rsidRPr="00AA76C6">
        <w:rPr>
          <w:rFonts w:eastAsia="Calibri" w:cs="Times New Roman"/>
          <w:b/>
        </w:rPr>
        <w:t>Supplementary Table S</w:t>
      </w:r>
      <w:r>
        <w:rPr>
          <w:rFonts w:eastAsia="Calibri" w:cs="Times New Roman"/>
          <w:b/>
        </w:rPr>
        <w:t>4</w:t>
      </w:r>
      <w:r w:rsidRPr="00AA76C6">
        <w:rPr>
          <w:rFonts w:eastAsia="Calibri" w:cs="Times New Roman"/>
        </w:rPr>
        <w:t>. Mutational profile found in 31 locally advanced rectal cancer cases.</w:t>
      </w:r>
      <w:r>
        <w:rPr>
          <w:rFonts w:eastAsia="Calibri" w:cs="Times New Roman"/>
        </w:rPr>
        <w:t xml:space="preserve">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ayout w:type="fixed"/>
        <w:tblLook w:val="0620" w:firstRow="1" w:lastRow="0" w:firstColumn="0" w:lastColumn="0" w:noHBand="1" w:noVBand="1"/>
      </w:tblPr>
      <w:tblGrid>
        <w:gridCol w:w="851"/>
        <w:gridCol w:w="1134"/>
        <w:gridCol w:w="2693"/>
        <w:gridCol w:w="1985"/>
        <w:gridCol w:w="2199"/>
        <w:gridCol w:w="1058"/>
      </w:tblGrid>
      <w:tr w:rsidR="004069CF" w:rsidRPr="00AA76C6" w14:paraId="2DAAEC4C" w14:textId="77777777" w:rsidTr="004069CF">
        <w:trPr>
          <w:trHeight w:val="20"/>
        </w:trPr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0D47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bookmarkStart w:id="1" w:name="_Hlk514269676"/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489AE6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2693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0F4F1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nnotation</w:t>
            </w:r>
          </w:p>
        </w:tc>
        <w:tc>
          <w:tcPr>
            <w:tcW w:w="1985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F0D2C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HGVS c</w:t>
            </w:r>
          </w:p>
        </w:tc>
        <w:tc>
          <w:tcPr>
            <w:tcW w:w="2199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4D30E6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HGVS p</w:t>
            </w:r>
          </w:p>
        </w:tc>
        <w:tc>
          <w:tcPr>
            <w:tcW w:w="105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FDC9E1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sponse</w:t>
            </w:r>
          </w:p>
        </w:tc>
      </w:tr>
      <w:tr w:rsidR="004069CF" w:rsidRPr="00AA76C6" w14:paraId="3288D728" w14:textId="77777777" w:rsidTr="004069CF">
        <w:trPr>
          <w:trHeight w:val="578"/>
        </w:trPr>
        <w:tc>
          <w:tcPr>
            <w:tcW w:w="851" w:type="dxa"/>
            <w:vMerge w:val="restar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DBB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26F455C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068C189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don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4797925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548+2T&gt;C</w:t>
            </w:r>
          </w:p>
        </w:tc>
        <w:tc>
          <w:tcPr>
            <w:tcW w:w="2199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1CD63D1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 w:val="restar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61F2969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58A302B3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2F65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250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R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4511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07BC9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521C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9DF0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41Ser</w:t>
            </w:r>
          </w:p>
        </w:tc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4D7C3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1EB4AA4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B7A2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8E31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AC851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7A3D8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95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6969DF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32Val</w:t>
            </w:r>
          </w:p>
        </w:tc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37AC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CB13D81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B70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3074C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OLD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FC7CE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FE9B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275G&gt;A</w:t>
            </w:r>
          </w:p>
        </w:tc>
        <w:tc>
          <w:tcPr>
            <w:tcW w:w="21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C585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59Ile</w:t>
            </w:r>
          </w:p>
        </w:tc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DCAF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187A6C8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13F6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0FF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48A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106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18G&gt;A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C11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73His</w:t>
            </w:r>
          </w:p>
        </w:tc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3DA8F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2CBADF8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101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F62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3D9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598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189G&gt;T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1B9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97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E220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7882701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ADDFDF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535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C0E1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06D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413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BD298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05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92917C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7967DC6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F139FD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7C1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IGF1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F5BB3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1BDD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99501823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10BBF5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AB89E1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3F9C47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363FA7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C392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78DD5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D116F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8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A6B0E4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8104A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9B3F8D2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FF3AEB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2DBB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LH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3362D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63421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1237A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9EA8B5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5EFC0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C01416A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D50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91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D8A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81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17C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B7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73Cy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75E1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16E1FE1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76E0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4D96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9472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7645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435delG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1512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79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22D5B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4F170E68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8C9D6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2005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3A6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5875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57G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6986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53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280B7C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4568C82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2907FC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82C08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ZH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20963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09FE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46+15C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472BF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137CA3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54BB39F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924D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9F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34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acceptor_variant&amp;intron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67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83-1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13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B23D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A235C4F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36A8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C7E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B736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46A1F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880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C0441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94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010B8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564A093B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999139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29B3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BRIP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89E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BB522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17C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C048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73Cy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9567EC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32B3337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151091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D62CA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BXW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7B6A7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B03DB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86G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03D1B5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96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34F458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7AFA367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B58C9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0C5D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F34D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1EA0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970-1266C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4DC445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135CA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ECC165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81C921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D56F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9D4C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8E47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4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D481C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27E353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7CC1DD7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294A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6EB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23D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17D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11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956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71Ly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68BC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702878F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199D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6E98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89AA8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5F9F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57C&gt;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6E8DB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186Asp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40337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6CAD3BE1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7176F6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9EFB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HGF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E91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3C0E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06G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BDAC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D449FA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35AC753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CDF16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8D9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32949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7B046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564A8F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1B261B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2F8B558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C9D96F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4799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MP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A947C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32B64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55A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38731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52Gly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4927E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2BB7FF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A51C7A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57E4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AB3CF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4FC12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33993250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8B0D53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2EFC09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7E6AB1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E2952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3451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F8EB7C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frame_insert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2D5C7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09_1010ins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  <w:t>ACTTCGAGATGTTCGTGGGCGTG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441B8F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37delinsHisPheGluMetPheValGlyVal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860E2B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1AB8364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3EBA6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862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D79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89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11_1012insAC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2D8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Phe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38f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42A6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CB78B33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C626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6EE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8726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8D83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916G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9C96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06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4CF7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2FEC31F5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86422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971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7263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1D19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499dup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25D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y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00f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F385A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B12849E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34547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B1F6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T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5143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A414C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663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1BECED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r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21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01119A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9694C98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076ADE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9CD7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T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4CD6B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D67EC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438T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EC97C2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Phe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813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2AC5C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DCF3550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7AC5C7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63A41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9AA0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F3DA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636-15_3636-14delC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1BC50F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07AB0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3236682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13D379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AB3E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23D41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B90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36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23D0A4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ABF977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D8652A8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069B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295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B27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54F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103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E66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035Thr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36A6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648E6DF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DAAF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44E2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BMPR1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A5E24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7015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436T&gt;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2BDD0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e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79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CBD8C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61B8EF6F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5CDCD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10F6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COL11A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8BF4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DFC8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30G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E82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4Thr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1D84AC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2F9C535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EC651F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2422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F07D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_prime_UTR_vari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FC2B5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-92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E1824E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F4C08C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C425D1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30F79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DE40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11C50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C040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786FA4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03CEC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3448490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8FA96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A71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MP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9AA08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0D235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389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C11F2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r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63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77F21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7E7690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69E8CD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EBA3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8A0E0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499B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637A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6EBFA1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46Pro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5E5472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927B21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3B409E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DBCA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SCG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6A96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1C8BD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30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52C5FD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e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4Phe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265743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9AB8938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866A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4BB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A20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71E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24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A8A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75Hi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AE04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49233AD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BBF95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5A64B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D590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05F8F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12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C9BB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38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F2EC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2A58AC07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7D554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F1F3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GFR2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DE2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_prime_UTR_varian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4D1E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-61G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493D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3A920B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FAAD9F5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C4E1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1E5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0D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09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41_646dupATAGTG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11B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18f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E2E1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E52D105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86F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7D0A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ECCD5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8E7CA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847dup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515B7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e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616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2F295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2FB6EC3D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A2966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BA4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EB71C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ynonymous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965B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548G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F153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16Ly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71C9CC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300350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7919C4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4370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5F604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FD7D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434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8B52B3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12Ile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947652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2ED2BC9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E24C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CA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5E2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64C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9D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Asp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3749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6F11E28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590D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8170B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F52E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B9F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323dup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22987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108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40F48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1D604EBE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B1EB2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F68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9754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E5EC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67C&gt;G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4646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56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2ADB75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EDA193E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2B98E5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665B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C9DE1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5A483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112043263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491257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F565A7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CD4A747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007435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EC54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D2435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6EAD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737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20432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913Th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60FF27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B5E11A3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21A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38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4AC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706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63A&gt;C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535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h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55Pro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E090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3259B03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D772D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E10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B863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D26CA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468delC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E3A3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Hi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90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2C7F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053F2A38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4B89FA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284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CCND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385F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BE16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2066A&gt;G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26E7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C8429A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2C49AE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343471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0AFF4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COL11A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F0B41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39BA0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208T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DA1CF0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070Th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390BD8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53A2A1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B781B4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AB6C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DICER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02B72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3A0CB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201C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807B5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h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34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AC07AF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FEBD300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36DEF2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C7E7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AD51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0D5AA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5B78F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59A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13C230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h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87Ala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B17823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D54A2F4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A580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F04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02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F94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14_615delA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7F3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y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05f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38F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05F20F6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FC452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F5D33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3D9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D5BB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209delC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3B05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04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B059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7A7B48F3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C80617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82C3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34D1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disruptive_inframe_deletion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5923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211_4216delCCGTTC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B7F6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04_Gln1406delinsTer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D43BB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218E00C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A7D2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0F5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Y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3B5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B9F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150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3E5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84Ly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B17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973934C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5823D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4F11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0BE7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18ACC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36G&gt;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A959A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E17C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65081386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1E6AA4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FD75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5D5A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1B9A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624G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C745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42Ly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8F90A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E804525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1E1D7D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23CF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SMAD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8A35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431C7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81C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2A8B00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61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C7563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BE5E161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95D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A54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982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86E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42C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2B7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48Trp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385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C013088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4232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54BA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3761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0654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340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D09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114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B50EB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4BA454AB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34AFACE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89EB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D9DE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0B04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37C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D7F84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46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25B825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3DF48D2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A50F0C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1AEC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0BC46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7AFD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969+1608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A5A61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8565A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E26326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7F98FE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3900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892BF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68914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8991B0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4AE4F5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02F315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A68F1B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EA26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TO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79DD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204C0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930C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7125CA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h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977Ly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679228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D4331E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83F6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7D8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TO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8FD41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74FA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461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9471AA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154Gln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7D624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252E365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5DEE20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228B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2FFBB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D7BCF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637A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A7A5A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46Pro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2F2A93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10CF484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A84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DC1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AD51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A14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6C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59A&gt;G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865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h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87Ala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D6C3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8263CC6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0D15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D41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378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8E9F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245del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F59EB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15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D6026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397D4A4D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DF643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E1D5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RF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7F2C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8F51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1020G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01E1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9DF60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E51939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69842E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AF3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RF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63CB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80E0C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1105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63B2E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765253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A4B50E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A989F5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5940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AC14F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AD852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7D9E3D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Val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D066B3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4C4B6E3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66C864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897D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957CC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E0B33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41G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F470A9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81Ty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36CECC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68A246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9A8CA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E24A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B1195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2731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32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89A032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Pro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78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777B5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7101FCF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25F5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D4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WNT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B0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BEA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654delC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2BD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0C3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539E5E8" w14:textId="77777777" w:rsidTr="004069CF">
        <w:trPr>
          <w:trHeight w:val="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17B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FD2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93D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79D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01_202insTT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05F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68f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3BF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091F008F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35D6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29C7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BA13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98144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668del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4F69E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Ile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557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9DE32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3C9A5342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565131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9AD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900E6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50BE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66C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6588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9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D20564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53C9DC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778DBA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047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0F0B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1C2F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269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01091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57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6A363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1CDBEE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17F08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86808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FDB4B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0B1CC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000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C5D17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667Hi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A6BBA1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729E6B6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D2225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C0B5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1B79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accept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0456C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220-35_3220-2del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  <w:t>TCCACCACGGGACAAGCTTCCCTCTGTCTCCCC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182710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43603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D6A21B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D8495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52C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SH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A245A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56B5D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74C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D8BC0D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Pro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92Th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571E4F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A19188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B9D1E1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8F8E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oCH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91A2F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24B6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28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9688A3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43Val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A8ACE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FA9319D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FCF6BA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1D9B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EAC2A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39A9A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624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72F30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42Ly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85568F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A4F49A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8E1120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C6C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4E12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2595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42T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3E6ED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Hi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14Gln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D2AB42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78E1FD6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EC9C96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3FB1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899A3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don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ED65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82+1G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F58EAB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130C8A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B36D880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8099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DBB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WNT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CA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C85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654delC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B10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5652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F3D7C0A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1C4A9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6758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A7F89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F813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787C&gt;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0E33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96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A258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3B214BC6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4CC4B9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DF13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CD9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4A9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245del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4972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15f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88897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7A46050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764CCD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13FD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E828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accept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6FD15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220-35_3220-2del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  <w:t>TCCACCACGGGACAAGCTTCCCTCTGTCTCCCC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3BF126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431054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29304F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80FD0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B82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B144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A23A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45T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C997D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15Arg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77FF2D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C0123B5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2EE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1B04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WNT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9B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7D0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07C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806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h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36Met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B45C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A30EAED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3C1F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F56AE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262D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671D9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46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E7D06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16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32B40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043A05B6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1B148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555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OLE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F1D3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FC1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07A&gt;G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2EF5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36Ser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F65820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3E69AD2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0F9CF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312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742E55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64AD5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34157570_34157585dupATTTTGAAATTGATT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D5ADD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1DE9AD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2327B24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E420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B4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D2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929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93C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A6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65*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7F22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6802C93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AB09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F52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9D37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E2D33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626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D2A3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76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DA306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3ED24E7A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E3AC39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F51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JU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391F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_prime_UTR_varian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2D87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-826C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7281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9DAED6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85A471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51971C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F398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F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C0015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00FB2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773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7B064C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258Gln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751817E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83EDD6B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745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A16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746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accept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B0D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73-2A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403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04D3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BED8F79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132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C4EAA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A1E7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20B93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44A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E4D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182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91657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54B0D2B4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3A5CC4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9B56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BRAF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0F7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1D8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781A&gt;G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C822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94Gly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3D95C2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B3345B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E9026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CE25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BXW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2385D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D31E7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35del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5458BE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9f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8143B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EF1BA44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9069AC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BC21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BXW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00EBD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64F6B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94_500dup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  <w:t>CAACAA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C58BE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67f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39A3BB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6615033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A8393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EC10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D0839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54DB2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700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E68097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Pro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67Leu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840BB6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864DEC4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E4EBE2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26B6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3E80C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DFBEB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563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CA3692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55Th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4053F9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B708745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0C2E26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4D4D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IDH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16689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B747F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01A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04FAF4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C0448F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A3D352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70243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1B75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THF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1296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1D468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33C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2270C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8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F14563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1CA10D2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92E20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F7D1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SMAD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8FE1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CDEA5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54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EA4FEC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ACFD27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FCE64C8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4303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85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592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DE2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22C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56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41Phe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413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590AB2E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FD29B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642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BCC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9852E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B0ACC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1015_*1016delGC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E2025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7FF9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2220D97A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A03E2B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D92F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C241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2353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900_3909del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  <w:t>TACCCTGCA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0772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00f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6C86D9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426DFC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143E9D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E089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4C408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5453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513G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70CD67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38Th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28D5C9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DC6547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262DE7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D053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BD2F1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C3B29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736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8A5FCC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246Ile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2E0310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CCA427D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CA3B23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90FB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DICER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DDE0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BD2E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-45-17C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4D7517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35D49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BE8822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665794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B21D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RBB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7D14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7B3C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512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7CA82E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38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F0CDF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B2CB5E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1D5136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5B0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AD51B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5882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94AD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28A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8CEA29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43Arg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A3F585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1A8F149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B56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C8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9F3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D8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14G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E56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72Leu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F08F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2995CCC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3D3E6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2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001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DICER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9528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F7CE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536T&gt;G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D67EE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Se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846Ala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D05D5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58E565A6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089CC8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96A9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NF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BA24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DAC8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051del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08C8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017f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6BAD7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556537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379811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A763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-KCNMB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762FF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ergenic_reg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1AE69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178956145A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40D93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7F0360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4AE31BD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BCD8FD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3219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IK3CA-KCNMB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FD520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ergenic_reg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41007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178957276_178957280delTTAA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35BC470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2FD90F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D91ADD6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9B6DE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DE3F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A035F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2B1B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33795814C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DA7F4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F6054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0A5AE22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69EB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BB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042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accept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240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83-1G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2FD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EFD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B1CFE99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15FE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DDF8D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1003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308B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269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2252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57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19213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4E59E7F4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25FFA7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87AA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252C6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257B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473dup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7496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92f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BC7E2F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3D4EC23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A24628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44AD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T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1872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EA82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067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C94F75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023Arg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9E0E59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D781750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A73AE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B7F9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BXW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8B147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9C9A5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972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3DA7B5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658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7FBA69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0DE10C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32317D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5E99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JU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EF54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frame_deletio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87664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05_819delTGCCGAAAAAGGAA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B6C0CA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C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69_Lys273del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7B2E78D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791DD97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23703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7B0D3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B7A8C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D225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1A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AEBA4A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L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17Asn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D18481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3540C7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1EEB7C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0D49E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UTYH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D8D90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0A4DF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187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65EAD1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96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9231E7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0408F1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A6F70F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DD35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B113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3E96B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34158080G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428BC3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9C9DD6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72BE735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D4B4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B7C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Y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B30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C39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3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A28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759C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4B60BCE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51B3C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3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6A6C6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D6B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2D3C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112043263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D38BD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A90F2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2B93C02B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6EF94C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2AB5C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CBBA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7FB7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12C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7D3F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38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5E9C41C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64D017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E3FE9D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9D99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THF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1DF1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CAF9D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409A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0E0675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70Val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BE9E04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1E689C6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33F1D8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DC8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PTE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D515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B70C0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89692944G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956183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6EC4A2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05CD303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03A3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F5D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48C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3C8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04_709delACTAC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19E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47E4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B6D7846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1811E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738F6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513D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E405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473dup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17B9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la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92fs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381AE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IR</w:t>
            </w:r>
            <w:proofErr w:type="spellEnd"/>
          </w:p>
        </w:tc>
      </w:tr>
      <w:tr w:rsidR="004069CF" w:rsidRPr="00AA76C6" w14:paraId="528DBC37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1ABD3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3EC1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5A7F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8A41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821G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CC50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941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DBF64E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D9FD0F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27A77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3BE6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COL11A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BD679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3AE4D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454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0169EA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85Gln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75C5E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15DD59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721919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A33B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EGF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FF4E6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7055C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094G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F97BD9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r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698Cy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B51EF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0A8D53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7D7143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0259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BXW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1F5CA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339A5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394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3B3C8E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65Hi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32F179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0A5D957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809A01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0444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5896D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A056C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310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52EF15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437Hi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14EE05B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A091998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33BF69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F91B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FLT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36D0C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F564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51T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1F13B6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Cy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51Arg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25D8D7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5BD2DF1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A27D6B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576B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88EA2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8ADA0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CDB9A9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7FC724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9D688FE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598444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F32F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SH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D27D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accept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region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&amp;</w:t>
            </w: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br/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162CB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802-7_3802-4delTCT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6BDE28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6DA97AB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1395F4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5652342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727F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SH6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B3FA6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992D1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226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7627FC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8CCBB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E45D874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109AB8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6D18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A126A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556D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37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C4DF9A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13*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66EA89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68BBA887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DDE2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CD3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CC2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0D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24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80C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75Hi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8BB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1F1DD0B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3D320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3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B4774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51B97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45CC3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413C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74E0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05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A2D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6D87E272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06B998F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DBE0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0EAC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9B263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856G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5CA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86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70B09E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0858E8B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11070F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B0A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C25F14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50B9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44B9F2C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Val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CA27C4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C62DB5E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EBA6EE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D1F8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EF842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AE1E5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33988566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5CEDCB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7BF5B66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2A2E463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672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17D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E55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7B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659A&gt;G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12C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Tyr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20Cy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25D5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F5D61F6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07C6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3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50B45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22C7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FBA8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674G&gt;T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74826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92*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BC42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227A718E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C8400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5725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R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1302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218D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8G&gt;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F0E6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0Met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4F83E4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AE565E3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4E6311C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AECEA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DNMT3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3B773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599E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89A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5F19B1B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u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0Ala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77C425A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1A3764F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D8296C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FE81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D7042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84C6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8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727D04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Asp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D6E0AD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1A6D0DD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6FE8D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8784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LH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AA7D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95E0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94G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9D0375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p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2His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3E84B8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5A0406C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7A77F0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234F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TOR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76013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19FBB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563G&gt;A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69D985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855Ile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58D6DB1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1100C3AA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FD4501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2636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RYR3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7CD58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agenic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17F4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n.33941351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78FC90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0C4D6AA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25A91AD6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EF91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F6B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8A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rotein_protein_contac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828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27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8DB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3Met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1FFA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30584002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7738B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7AE6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BCG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B85A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C353D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221G&gt;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739EA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74Asp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9AD7D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50C11BD7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49C56D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BBF58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C644A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top_gaine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45B9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099C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7B69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367*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12482F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18AAAFF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5E65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6C4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9D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3EE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78A&gt;T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E4D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His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93Leu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DBE4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7D9FE133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EF1C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1EEE0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LK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DA6E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18E69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92G&gt;A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527C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Val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98Met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7F384D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1C4B4477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98F4BD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DBA7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66F9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frameshift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30AC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364delA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267D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sn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55fs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04759C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756FDD3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E8E4CA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001E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AP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F4F2B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0F8E5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4318C&gt;T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9D3E31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Pro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440Ser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40BABFA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4420C79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F545C2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0D9A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KRA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89C090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AD54A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35G&gt;C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F95DD7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Gly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2Ala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235D102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69C7F35" w14:textId="77777777" w:rsidTr="004069CF">
        <w:trPr>
          <w:trHeight w:val="20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34E5696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9806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AP2K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8F4C59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3_prime_UTR_varia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70F23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*843T&gt;G</w:t>
            </w:r>
          </w:p>
        </w:tc>
        <w:tc>
          <w:tcPr>
            <w:tcW w:w="2199" w:type="dxa"/>
            <w:shd w:val="clear" w:color="auto" w:fill="auto"/>
            <w:noWrap/>
            <w:vAlign w:val="center"/>
            <w:hideMark/>
          </w:tcPr>
          <w:p w14:paraId="2B09C3F6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/>
            <w:shd w:val="clear" w:color="auto" w:fill="auto"/>
            <w:vAlign w:val="center"/>
          </w:tcPr>
          <w:p w14:paraId="30AF7807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5C733799" w14:textId="77777777" w:rsidTr="004069CF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8E5D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AE9E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B5B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2BC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524G&gt;A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CDB3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175His</w:t>
            </w: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94184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4069CF" w:rsidRPr="00AA76C6" w14:paraId="42642071" w14:textId="77777777" w:rsidTr="004069CF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28CFD5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ET4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A03C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MMP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EFA1A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splice_donor_variant</w:t>
            </w:r>
            <w:proofErr w:type="spell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&amp; </w:t>
            </w: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intron_varian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D7C0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105+2T&gt;C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B13EC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C80B3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CR</w:t>
            </w:r>
            <w:proofErr w:type="spellEnd"/>
          </w:p>
        </w:tc>
      </w:tr>
      <w:tr w:rsidR="004069CF" w:rsidRPr="00AA76C6" w14:paraId="57304EFA" w14:textId="77777777" w:rsidTr="004069CF">
        <w:trPr>
          <w:trHeight w:val="20"/>
        </w:trPr>
        <w:tc>
          <w:tcPr>
            <w:tcW w:w="851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63D5D8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8D828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i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i/>
                <w:sz w:val="20"/>
                <w:szCs w:val="20"/>
                <w:lang w:eastAsia="pt-BR"/>
              </w:rPr>
              <w:t>TP5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C95C82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missense_varia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EC93B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c.742C&gt;T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ACCBF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p.Arg</w:t>
            </w:r>
            <w:proofErr w:type="gramEnd"/>
            <w:r w:rsidRPr="00AA76C6">
              <w:rPr>
                <w:rFonts w:eastAsia="Times New Roman" w:cs="Times New Roman"/>
                <w:sz w:val="20"/>
                <w:szCs w:val="20"/>
                <w:lang w:eastAsia="pt-BR"/>
              </w:rPr>
              <w:t>248Trp</w:t>
            </w:r>
          </w:p>
        </w:tc>
        <w:tc>
          <w:tcPr>
            <w:tcW w:w="1058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F7DC661" w14:textId="77777777" w:rsidR="004069CF" w:rsidRPr="00AA76C6" w:rsidRDefault="004069CF" w:rsidP="004069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</w:tbl>
    <w:bookmarkEnd w:id="1"/>
    <w:p w14:paraId="7352C18E" w14:textId="77777777" w:rsidR="004069CF" w:rsidRPr="00AA76C6" w:rsidRDefault="004069CF" w:rsidP="004069CF">
      <w:pPr>
        <w:spacing w:after="160" w:line="259" w:lineRule="auto"/>
        <w:jc w:val="both"/>
        <w:rPr>
          <w:rFonts w:eastAsia="Calibri" w:cs="Times New Roman"/>
        </w:rPr>
      </w:pPr>
      <w:r w:rsidRPr="00AA76C6">
        <w:rPr>
          <w:rFonts w:eastAsia="Calibri" w:cs="Times New Roman"/>
        </w:rPr>
        <w:t xml:space="preserve">HGVS: Human Genome Variation Society; c. represents the coding sequence position and p., the amino acid position according to </w:t>
      </w:r>
      <w:proofErr w:type="spellStart"/>
      <w:r w:rsidRPr="00AA76C6">
        <w:rPr>
          <w:rFonts w:eastAsia="Calibri" w:cs="Times New Roman"/>
        </w:rPr>
        <w:t>RefSeq</w:t>
      </w:r>
      <w:proofErr w:type="spellEnd"/>
      <w:r w:rsidRPr="00AA76C6">
        <w:rPr>
          <w:rFonts w:eastAsia="Calibri" w:cs="Times New Roman"/>
        </w:rPr>
        <w:t xml:space="preserve"> (</w:t>
      </w:r>
      <w:hyperlink r:id="rId8" w:history="1">
        <w:r w:rsidRPr="00AA76C6">
          <w:rPr>
            <w:rFonts w:eastAsia="Calibri" w:cs="Times New Roman"/>
            <w:color w:val="0563C1"/>
            <w:u w:val="single"/>
          </w:rPr>
          <w:t>http://varnomen.hgvs.org/</w:t>
        </w:r>
      </w:hyperlink>
      <w:r w:rsidRPr="00AA76C6">
        <w:rPr>
          <w:rFonts w:eastAsia="Calibri" w:cs="Times New Roman"/>
        </w:rPr>
        <w:t xml:space="preserve">); </w:t>
      </w:r>
      <w:proofErr w:type="spellStart"/>
      <w:r w:rsidRPr="00AA76C6">
        <w:rPr>
          <w:rFonts w:eastAsia="Calibri" w:cs="Times New Roman"/>
        </w:rPr>
        <w:t>pIR</w:t>
      </w:r>
      <w:proofErr w:type="spellEnd"/>
      <w:r w:rsidRPr="00AA76C6">
        <w:rPr>
          <w:rFonts w:eastAsia="Calibri" w:cs="Times New Roman"/>
        </w:rPr>
        <w:t xml:space="preserve">: incomplete response; </w:t>
      </w:r>
      <w:proofErr w:type="spellStart"/>
      <w:r w:rsidRPr="00AA76C6">
        <w:rPr>
          <w:rFonts w:eastAsia="Calibri" w:cs="Times New Roman"/>
        </w:rPr>
        <w:t>pCR</w:t>
      </w:r>
      <w:proofErr w:type="spellEnd"/>
      <w:r w:rsidRPr="00AA76C6">
        <w:rPr>
          <w:rFonts w:eastAsia="Calibri" w:cs="Times New Roman"/>
        </w:rPr>
        <w:t xml:space="preserve"> complete response </w:t>
      </w:r>
    </w:p>
    <w:p w14:paraId="3E4C5B72" w14:textId="77777777" w:rsidR="004069CF" w:rsidRDefault="004069CF" w:rsidP="004069CF">
      <w:pPr>
        <w:spacing w:after="160" w:line="259" w:lineRule="auto"/>
        <w:jc w:val="both"/>
        <w:rPr>
          <w:rFonts w:eastAsia="Calibri" w:cs="Times New Roman"/>
        </w:rPr>
      </w:pPr>
    </w:p>
    <w:p w14:paraId="12FD8786" w14:textId="77777777" w:rsidR="004069CF" w:rsidRDefault="004069CF" w:rsidP="004069CF">
      <w:pPr>
        <w:spacing w:after="160" w:line="259" w:lineRule="auto"/>
        <w:jc w:val="both"/>
        <w:rPr>
          <w:rFonts w:eastAsia="Calibri" w:cs="Times New Roman"/>
        </w:rPr>
      </w:pPr>
    </w:p>
    <w:sectPr w:rsidR="004069CF" w:rsidSect="006D0B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F31C8" w14:textId="77777777" w:rsidR="00B611F2" w:rsidRDefault="00B611F2" w:rsidP="00117666">
      <w:pPr>
        <w:spacing w:after="0"/>
      </w:pPr>
      <w:r>
        <w:separator/>
      </w:r>
    </w:p>
  </w:endnote>
  <w:endnote w:type="continuationSeparator" w:id="0">
    <w:p w14:paraId="67E22042" w14:textId="77777777" w:rsidR="00B611F2" w:rsidRDefault="00B611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65369" w14:textId="77777777" w:rsidR="00B611F2" w:rsidRDefault="00B611F2" w:rsidP="00117666">
      <w:pPr>
        <w:spacing w:after="0"/>
      </w:pPr>
      <w:r>
        <w:separator/>
      </w:r>
    </w:p>
  </w:footnote>
  <w:footnote w:type="continuationSeparator" w:id="0">
    <w:p w14:paraId="43188813" w14:textId="77777777" w:rsidR="00B611F2" w:rsidRDefault="00B611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3EFC74" w14:textId="2E44EE38" w:rsidR="00216A73" w:rsidRDefault="00216A73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25739F0E" wp14:editId="4326C7C3">
          <wp:simplePos x="0" y="0"/>
          <wp:positionH relativeFrom="column">
            <wp:posOffset>0</wp:posOffset>
          </wp:positionH>
          <wp:positionV relativeFrom="paragraph">
            <wp:posOffset>76200</wp:posOffset>
          </wp:positionV>
          <wp:extent cx="1382534" cy="497091"/>
          <wp:effectExtent l="0" t="0" r="0" b="0"/>
          <wp:wrapNone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222AAE"/>
    <w:multiLevelType w:val="multilevel"/>
    <w:tmpl w:val="4560CD10"/>
    <w:lvl w:ilvl="0">
      <w:start w:val="1"/>
      <w:numFmt w:val="decimal"/>
      <w:pStyle w:val="Styletes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4E545F"/>
    <w:multiLevelType w:val="hybridMultilevel"/>
    <w:tmpl w:val="04E29984"/>
    <w:lvl w:ilvl="0" w:tplc="70B673C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4F23CD1"/>
    <w:multiLevelType w:val="multilevel"/>
    <w:tmpl w:val="9F249C70"/>
    <w:lvl w:ilvl="0">
      <w:start w:val="1"/>
      <w:numFmt w:val="decimal"/>
      <w:pStyle w:val="Title1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pStyle w:val="subtitle1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title2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Subtitle3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8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20F"/>
    <w:rsid w:val="00105FD9"/>
    <w:rsid w:val="00117666"/>
    <w:rsid w:val="001549D3"/>
    <w:rsid w:val="00160065"/>
    <w:rsid w:val="00177D84"/>
    <w:rsid w:val="00216A73"/>
    <w:rsid w:val="00267D18"/>
    <w:rsid w:val="00274347"/>
    <w:rsid w:val="002868E2"/>
    <w:rsid w:val="002869C3"/>
    <w:rsid w:val="002936E4"/>
    <w:rsid w:val="002B4A57"/>
    <w:rsid w:val="002C74CA"/>
    <w:rsid w:val="002D7F40"/>
    <w:rsid w:val="003123F4"/>
    <w:rsid w:val="003544FB"/>
    <w:rsid w:val="003D2F2D"/>
    <w:rsid w:val="00401590"/>
    <w:rsid w:val="004069C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D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11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D7F40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7F40"/>
    <w:rPr>
      <w:rFonts w:ascii="Calibri" w:eastAsia="Calibri" w:hAnsi="Calibri" w:cs="Calibri"/>
      <w:noProof/>
    </w:rPr>
  </w:style>
  <w:style w:type="paragraph" w:customStyle="1" w:styleId="subtitle1">
    <w:name w:val="subtitle 1"/>
    <w:basedOn w:val="ListParagraph"/>
    <w:link w:val="subtitle1Char"/>
    <w:qFormat/>
    <w:rsid w:val="002D7F40"/>
    <w:pPr>
      <w:numPr>
        <w:ilvl w:val="1"/>
        <w:numId w:val="20"/>
      </w:numPr>
      <w:spacing w:before="0" w:after="200" w:line="480" w:lineRule="auto"/>
      <w:jc w:val="both"/>
    </w:pPr>
    <w:rPr>
      <w:rFonts w:ascii="Arial" w:eastAsiaTheme="minorHAnsi" w:hAnsi="Arial" w:cs="Arial"/>
      <w:b/>
      <w:i/>
      <w:sz w:val="26"/>
      <w:szCs w:val="26"/>
    </w:rPr>
  </w:style>
  <w:style w:type="character" w:customStyle="1" w:styleId="subtitle1Char">
    <w:name w:val="subtitle 1 Char"/>
    <w:basedOn w:val="DefaultParagraphFont"/>
    <w:link w:val="subtitle1"/>
    <w:rsid w:val="002D7F40"/>
    <w:rPr>
      <w:rFonts w:ascii="Arial" w:hAnsi="Arial" w:cs="Arial"/>
      <w:b/>
      <w:i/>
      <w:sz w:val="26"/>
      <w:szCs w:val="26"/>
    </w:rPr>
  </w:style>
  <w:style w:type="paragraph" w:customStyle="1" w:styleId="subtitle2">
    <w:name w:val="subtitle 2"/>
    <w:basedOn w:val="Heading1"/>
    <w:link w:val="subtitle2Char"/>
    <w:qFormat/>
    <w:rsid w:val="002D7F40"/>
    <w:pPr>
      <w:keepNext/>
      <w:keepLines/>
      <w:numPr>
        <w:ilvl w:val="2"/>
        <w:numId w:val="20"/>
      </w:numPr>
      <w:spacing w:after="0" w:line="480" w:lineRule="auto"/>
      <w:jc w:val="both"/>
    </w:pPr>
    <w:rPr>
      <w:rFonts w:ascii="Arial" w:eastAsiaTheme="majorEastAsia" w:hAnsi="Arial" w:cs="Arial"/>
      <w:i/>
      <w:color w:val="365F91" w:themeColor="accent1" w:themeShade="BF"/>
    </w:rPr>
  </w:style>
  <w:style w:type="character" w:customStyle="1" w:styleId="subtitle2Char">
    <w:name w:val="subtitle 2 Char"/>
    <w:basedOn w:val="Heading1Char"/>
    <w:link w:val="subtitle2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paragraph" w:customStyle="1" w:styleId="Subtitle3">
    <w:name w:val="Subtitle 3"/>
    <w:basedOn w:val="Heading1"/>
    <w:link w:val="Subtitle3Char"/>
    <w:qFormat/>
    <w:rsid w:val="002D7F40"/>
    <w:pPr>
      <w:keepNext/>
      <w:keepLines/>
      <w:numPr>
        <w:ilvl w:val="3"/>
        <w:numId w:val="20"/>
      </w:numPr>
      <w:spacing w:after="0" w:line="480" w:lineRule="auto"/>
    </w:pPr>
    <w:rPr>
      <w:rFonts w:ascii="Arial" w:eastAsiaTheme="majorEastAsia" w:hAnsi="Arial" w:cs="Arial"/>
      <w:b w:val="0"/>
      <w:i/>
      <w:color w:val="365F91" w:themeColor="accent1" w:themeShade="BF"/>
    </w:rPr>
  </w:style>
  <w:style w:type="character" w:customStyle="1" w:styleId="Subtitle3Char">
    <w:name w:val="Subtitle 3 Char"/>
    <w:basedOn w:val="Heading1Char"/>
    <w:link w:val="Subtitle3"/>
    <w:rsid w:val="002D7F40"/>
    <w:rPr>
      <w:rFonts w:ascii="Arial" w:eastAsiaTheme="majorEastAsia" w:hAnsi="Arial" w:cs="Arial"/>
      <w:b w:val="0"/>
      <w:i/>
      <w:color w:val="365F91" w:themeColor="accent1" w:themeShade="BF"/>
      <w:sz w:val="24"/>
      <w:szCs w:val="24"/>
    </w:rPr>
  </w:style>
  <w:style w:type="paragraph" w:customStyle="1" w:styleId="Title1">
    <w:name w:val="Title 1"/>
    <w:basedOn w:val="Heading1"/>
    <w:link w:val="Title1Char"/>
    <w:qFormat/>
    <w:rsid w:val="002D7F40"/>
    <w:pPr>
      <w:keepNext/>
      <w:keepLines/>
      <w:numPr>
        <w:numId w:val="20"/>
      </w:numPr>
      <w:spacing w:after="0" w:line="360" w:lineRule="auto"/>
      <w:ind w:left="0" w:firstLine="0"/>
      <w:jc w:val="both"/>
    </w:pPr>
    <w:rPr>
      <w:rFonts w:ascii="Arial" w:eastAsiaTheme="majorEastAsia" w:hAnsi="Arial" w:cs="Arial"/>
      <w:kern w:val="28"/>
      <w:sz w:val="32"/>
      <w:szCs w:val="32"/>
    </w:rPr>
  </w:style>
  <w:style w:type="character" w:customStyle="1" w:styleId="Title1Char">
    <w:name w:val="Title 1 Char"/>
    <w:basedOn w:val="DefaultParagraphFont"/>
    <w:link w:val="Title1"/>
    <w:rsid w:val="002D7F40"/>
    <w:rPr>
      <w:rFonts w:ascii="Arial" w:eastAsiaTheme="majorEastAsia" w:hAnsi="Arial" w:cs="Arial"/>
      <w:b/>
      <w:kern w:val="28"/>
      <w:sz w:val="32"/>
      <w:szCs w:val="32"/>
    </w:rPr>
  </w:style>
  <w:style w:type="paragraph" w:customStyle="1" w:styleId="Styletese">
    <w:name w:val="Styletese"/>
    <w:basedOn w:val="subtitle1"/>
    <w:link w:val="StyleteseChar"/>
    <w:qFormat/>
    <w:rsid w:val="002D7F40"/>
    <w:pPr>
      <w:numPr>
        <w:ilvl w:val="0"/>
        <w:numId w:val="22"/>
      </w:numPr>
      <w:ind w:left="1080"/>
    </w:pPr>
    <w:rPr>
      <w:sz w:val="24"/>
      <w:lang w:val="pt-BR"/>
    </w:rPr>
  </w:style>
  <w:style w:type="character" w:customStyle="1" w:styleId="StyleteseChar">
    <w:name w:val="Styletese Char"/>
    <w:basedOn w:val="subtitle1Char"/>
    <w:link w:val="Styletese"/>
    <w:rsid w:val="002D7F40"/>
    <w:rPr>
      <w:rFonts w:ascii="Arial" w:hAnsi="Arial" w:cs="Arial"/>
      <w:b/>
      <w:i/>
      <w:sz w:val="24"/>
      <w:szCs w:val="26"/>
      <w:lang w:val="pt-BR"/>
    </w:rPr>
  </w:style>
  <w:style w:type="paragraph" w:customStyle="1" w:styleId="S">
    <w:name w:val="S"/>
    <w:link w:val="SChar"/>
    <w:rsid w:val="002D7F40"/>
    <w:pPr>
      <w:spacing w:before="240" w:line="480" w:lineRule="auto"/>
      <w:jc w:val="both"/>
    </w:pPr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character" w:customStyle="1" w:styleId="SChar">
    <w:name w:val="S Char"/>
    <w:basedOn w:val="Heading1Char"/>
    <w:link w:val="S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D7F4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7F40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varnomen.hgvs.org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1BAD23-148F-4964-AA97-A6D23F0A9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421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a</cp:lastModifiedBy>
  <cp:revision>2</cp:revision>
  <cp:lastPrinted>2013-10-03T12:51:00Z</cp:lastPrinted>
  <dcterms:created xsi:type="dcterms:W3CDTF">2018-12-21T17:52:00Z</dcterms:created>
  <dcterms:modified xsi:type="dcterms:W3CDTF">2018-12-21T17:52:00Z</dcterms:modified>
</cp:coreProperties>
</file>